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E17" w:rsidRPr="00172E17" w:rsidRDefault="00172E17" w:rsidP="007A467A">
      <w:pPr>
        <w:rPr>
          <w:rFonts w:ascii="Times New Roman" w:hAnsi="Times New Roman"/>
          <w:noProof/>
          <w:sz w:val="24"/>
        </w:rPr>
      </w:pPr>
      <w:r w:rsidRPr="00426250">
        <w:rPr>
          <w:rFonts w:ascii="Times New Roman" w:hAnsi="Times New Roman"/>
          <w:noProof/>
          <w:sz w:val="24"/>
        </w:rPr>
        <w:t>Figure S</w:t>
      </w:r>
      <w:r w:rsidR="00933A74">
        <w:rPr>
          <w:rFonts w:ascii="Times New Roman" w:hAnsi="Times New Roman"/>
          <w:noProof/>
          <w:sz w:val="24"/>
        </w:rPr>
        <w:t>3</w:t>
      </w:r>
      <w:r w:rsidRPr="00426250">
        <w:rPr>
          <w:rFonts w:ascii="Times New Roman" w:hAnsi="Times New Roman"/>
          <w:noProof/>
          <w:sz w:val="24"/>
        </w:rPr>
        <w:t xml:space="preserve">: Rarefaction curves of digestive tract clone libraries of </w:t>
      </w:r>
      <w:r w:rsidRPr="00426250">
        <w:rPr>
          <w:rFonts w:ascii="Times New Roman" w:hAnsi="Times New Roman"/>
          <w:i/>
          <w:noProof/>
          <w:sz w:val="24"/>
        </w:rPr>
        <w:t>R. chacei</w:t>
      </w:r>
      <w:r w:rsidRPr="00426250">
        <w:rPr>
          <w:rFonts w:ascii="Times New Roman" w:hAnsi="Times New Roman"/>
          <w:noProof/>
          <w:sz w:val="24"/>
        </w:rPr>
        <w:t xml:space="preserve"> samples</w:t>
      </w:r>
    </w:p>
    <w:p w:rsidR="00172E17" w:rsidRDefault="00172E17" w:rsidP="007A467A">
      <w:pPr>
        <w:rPr>
          <w:noProof/>
        </w:rPr>
      </w:pPr>
    </w:p>
    <w:p w:rsidR="007A467A" w:rsidRDefault="007A467A" w:rsidP="007A467A">
      <w:pPr>
        <w:rPr>
          <w:noProof/>
        </w:rPr>
      </w:pPr>
      <w:r>
        <w:rPr>
          <w:noProof/>
          <w:lang w:eastAsia="fr-FR"/>
        </w:rPr>
        <w:drawing>
          <wp:inline distT="0" distB="0" distL="0" distR="0">
            <wp:extent cx="5760720" cy="5208422"/>
            <wp:effectExtent l="0" t="0" r="11430" b="11430"/>
            <wp:docPr id="1" name="Graphique 1">
              <a:extLst xmlns:a="http://schemas.openxmlformats.org/drawingml/2006/main">
                <a:ext uri="{FF2B5EF4-FFF2-40B4-BE49-F238E27FC236}">
                  <a16:creationId xmlns:mo="http://schemas.microsoft.com/office/mac/office/2008/main" xmlns:ve="http://schemas.openxmlformats.org/markup-compatibility/2006" xmlns:mv="urn:schemas-microsoft-com:mac:vml" xmlns:a16="http://schemas.microsoft.com/office/drawing/2014/main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id="{6DC0242A-1976-4400-ADEA-DF53232FAB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A467A" w:rsidRDefault="007A467A"/>
    <w:sectPr w:rsidR="007A467A" w:rsidSect="00CB5B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revisionView w:markup="0"/>
  <w:doNotTrackMoves/>
  <w:defaultTabStop w:val="708"/>
  <w:hyphenationZone w:val="425"/>
  <w:characterSpacingControl w:val="doNotCompress"/>
  <w:compat/>
  <w:rsids>
    <w:rsidRoot w:val="007A467A"/>
    <w:rsid w:val="00172E17"/>
    <w:rsid w:val="0019763E"/>
    <w:rsid w:val="00374976"/>
    <w:rsid w:val="007A467A"/>
    <w:rsid w:val="00933A74"/>
    <w:rsid w:val="00942430"/>
    <w:rsid w:val="00B41D89"/>
    <w:rsid w:val="00CB5B82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467A"/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chart" Target="charts/chart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Vincent\Mes%20articles%20(mes%20r&#233;dactions)\Articles%2001%20-%20Description%20symbiose%20Rimicaris%20chacei\R&#233;capitulatif%20S&#233;quences%20Forwar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style val="2"/>
  <c:chart>
    <c:autoTitleDeleted val="1"/>
    <c:plotArea>
      <c:layout/>
      <c:scatterChart>
        <c:scatterStyle val="smoothMarker"/>
        <c:ser>
          <c:idx val="4"/>
          <c:order val="0"/>
          <c:tx>
            <c:strRef>
              <c:f>rarefaction!$H$1</c:f>
              <c:strCache>
                <c:ptCount val="1"/>
                <c:pt idx="0">
                  <c:v>RimiC01Bc14PL05SP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H$2:$H$15</c:f>
              <c:numCache>
                <c:formatCode>General</c:formatCode>
                <c:ptCount val="14"/>
                <c:pt idx="0">
                  <c:v>1.0</c:v>
                </c:pt>
                <c:pt idx="1">
                  <c:v>5.889</c:v>
                </c:pt>
                <c:pt idx="2">
                  <c:v>6.685999999999997</c:v>
                </c:pt>
                <c:pt idx="3">
                  <c:v>6.988</c:v>
                </c:pt>
                <c:pt idx="4">
                  <c:v>7.164999999999996</c:v>
                </c:pt>
                <c:pt idx="5">
                  <c:v>7.324999999999996</c:v>
                </c:pt>
                <c:pt idx="6">
                  <c:v>7.406</c:v>
                </c:pt>
                <c:pt idx="7">
                  <c:v>7.769</c:v>
                </c:pt>
                <c:pt idx="8">
                  <c:v>7.843999999999998</c:v>
                </c:pt>
                <c:pt idx="9">
                  <c:v>8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43D3-418B-9837-15A21F06443A}"/>
            </c:ext>
          </c:extLst>
        </c:ser>
        <c:ser>
          <c:idx val="11"/>
          <c:order val="1"/>
          <c:tx>
            <c:strRef>
              <c:f>rarefaction!$W$1</c:f>
              <c:strCache>
                <c:ptCount val="1"/>
                <c:pt idx="0">
                  <c:v>RimiC04Bb13PL07RBTER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W$2:$W$15</c:f>
              <c:numCache>
                <c:formatCode>General</c:formatCode>
                <c:ptCount val="14"/>
                <c:pt idx="0">
                  <c:v>1.0</c:v>
                </c:pt>
                <c:pt idx="1">
                  <c:v>4.160999999999997</c:v>
                </c:pt>
                <c:pt idx="2">
                  <c:v>4.726999999999998</c:v>
                </c:pt>
                <c:pt idx="3">
                  <c:v>4.966</c:v>
                </c:pt>
                <c:pt idx="4">
                  <c:v>5.119999999999997</c:v>
                </c:pt>
                <c:pt idx="5">
                  <c:v>5.261</c:v>
                </c:pt>
                <c:pt idx="6">
                  <c:v>5.320999999999997</c:v>
                </c:pt>
                <c:pt idx="7">
                  <c:v>5.593</c:v>
                </c:pt>
                <c:pt idx="8">
                  <c:v>5.650999999999997</c:v>
                </c:pt>
                <c:pt idx="9">
                  <c:v>5.769</c:v>
                </c:pt>
                <c:pt idx="10">
                  <c:v>5.811999999999998</c:v>
                </c:pt>
                <c:pt idx="11">
                  <c:v>6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43D3-418B-9837-15A21F06443A}"/>
            </c:ext>
          </c:extLst>
        </c:ser>
        <c:ser>
          <c:idx val="13"/>
          <c:order val="2"/>
          <c:tx>
            <c:strRef>
              <c:f>rarefaction!$Z$1</c:f>
              <c:strCache>
                <c:ptCount val="1"/>
                <c:pt idx="0">
                  <c:v>RimiC04Bc14PL05SP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Z$2:$Z$15</c:f>
              <c:numCache>
                <c:formatCode>General</c:formatCode>
                <c:ptCount val="14"/>
                <c:pt idx="0">
                  <c:v>1.0</c:v>
                </c:pt>
                <c:pt idx="1">
                  <c:v>4.7</c:v>
                </c:pt>
                <c:pt idx="2">
                  <c:v>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2-43D3-418B-9837-15A21F06443A}"/>
            </c:ext>
          </c:extLst>
        </c:ser>
        <c:ser>
          <c:idx val="17"/>
          <c:order val="3"/>
          <c:tx>
            <c:strRef>
              <c:f>rarefaction!$AI$1</c:f>
              <c:strCache>
                <c:ptCount val="1"/>
                <c:pt idx="0">
                  <c:v>RimiC07Bc14PL10TAG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I$2:$AI$15</c:f>
              <c:numCache>
                <c:formatCode>General</c:formatCode>
                <c:ptCount val="14"/>
                <c:pt idx="0">
                  <c:v>1.0</c:v>
                </c:pt>
                <c:pt idx="1">
                  <c:v>3.589</c:v>
                </c:pt>
                <c:pt idx="2">
                  <c:v>4.127999999999996</c:v>
                </c:pt>
                <c:pt idx="3">
                  <c:v>4.384999999999997</c:v>
                </c:pt>
                <c:pt idx="4">
                  <c:v>4.511</c:v>
                </c:pt>
                <c:pt idx="5">
                  <c:v>4.652999999999997</c:v>
                </c:pt>
                <c:pt idx="6">
                  <c:v>4.706</c:v>
                </c:pt>
                <c:pt idx="7">
                  <c:v>4.973</c:v>
                </c:pt>
                <c:pt idx="8">
                  <c:v>5.031</c:v>
                </c:pt>
                <c:pt idx="9">
                  <c:v>5.141999999999999</c:v>
                </c:pt>
                <c:pt idx="10">
                  <c:v>5.208</c:v>
                </c:pt>
                <c:pt idx="11">
                  <c:v>5.415</c:v>
                </c:pt>
                <c:pt idx="12">
                  <c:v>5.653999999999997</c:v>
                </c:pt>
                <c:pt idx="13">
                  <c:v>6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3-43D3-418B-9837-15A21F06443A}"/>
            </c:ext>
          </c:extLst>
        </c:ser>
        <c:ser>
          <c:idx val="19"/>
          <c:order val="4"/>
          <c:tx>
            <c:strRef>
              <c:f>rarefaction!$AL$1</c:f>
              <c:strCache>
                <c:ptCount val="1"/>
                <c:pt idx="0">
                  <c:v>RimiC08Bb13PL08RBF5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L$2:$AL$15</c:f>
              <c:numCache>
                <c:formatCode>General</c:formatCode>
                <c:ptCount val="14"/>
                <c:pt idx="0">
                  <c:v>1.0</c:v>
                </c:pt>
                <c:pt idx="1">
                  <c:v>4.343</c:v>
                </c:pt>
                <c:pt idx="2">
                  <c:v>4.854999999999997</c:v>
                </c:pt>
                <c:pt idx="3">
                  <c:v>5.074</c:v>
                </c:pt>
                <c:pt idx="4">
                  <c:v>5.213</c:v>
                </c:pt>
                <c:pt idx="5">
                  <c:v>5.361999999999997</c:v>
                </c:pt>
                <c:pt idx="6">
                  <c:v>5.45</c:v>
                </c:pt>
                <c:pt idx="7">
                  <c:v>5.767999999999997</c:v>
                </c:pt>
                <c:pt idx="8">
                  <c:v>5.846</c:v>
                </c:pt>
                <c:pt idx="9">
                  <c:v>6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4-43D3-418B-9837-15A21F06443A}"/>
            </c:ext>
          </c:extLst>
        </c:ser>
        <c:ser>
          <c:idx val="23"/>
          <c:order val="5"/>
          <c:tx>
            <c:strRef>
              <c:f>rarefaction!$AU$1</c:f>
              <c:strCache>
                <c:ptCount val="1"/>
                <c:pt idx="0">
                  <c:v>RimiC08Bb13PL08RBF5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U$2:$AU$15</c:f>
              <c:numCache>
                <c:formatCode>General</c:formatCode>
                <c:ptCount val="14"/>
                <c:pt idx="0">
                  <c:v>1.0</c:v>
                </c:pt>
                <c:pt idx="1">
                  <c:v>3.811999999999998</c:v>
                </c:pt>
                <c:pt idx="2">
                  <c:v>4.110999999999997</c:v>
                </c:pt>
                <c:pt idx="3">
                  <c:v>4.26</c:v>
                </c:pt>
                <c:pt idx="4">
                  <c:v>4.337</c:v>
                </c:pt>
                <c:pt idx="5">
                  <c:v>4.438</c:v>
                </c:pt>
                <c:pt idx="6">
                  <c:v>4.483</c:v>
                </c:pt>
                <c:pt idx="7">
                  <c:v>4.647999999999997</c:v>
                </c:pt>
                <c:pt idx="8">
                  <c:v>4.706</c:v>
                </c:pt>
                <c:pt idx="9">
                  <c:v>4.783</c:v>
                </c:pt>
                <c:pt idx="10">
                  <c:v>4.83</c:v>
                </c:pt>
                <c:pt idx="11">
                  <c:v>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5-43D3-418B-9837-15A21F06443A}"/>
            </c:ext>
          </c:extLst>
        </c:ser>
        <c:ser>
          <c:idx val="25"/>
          <c:order val="6"/>
          <c:tx>
            <c:strRef>
              <c:f>rarefaction!$AX$1</c:f>
              <c:strCache>
                <c:ptCount val="1"/>
                <c:pt idx="0">
                  <c:v>RimiC09Bc14PL10TAG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X$2:$AX$15</c:f>
              <c:numCache>
                <c:formatCode>General</c:formatCode>
                <c:ptCount val="14"/>
                <c:pt idx="0">
                  <c:v>1.0</c:v>
                </c:pt>
                <c:pt idx="1">
                  <c:v>3.951</c:v>
                </c:pt>
                <c:pt idx="2">
                  <c:v>4.246</c:v>
                </c:pt>
                <c:pt idx="3">
                  <c:v>4.414</c:v>
                </c:pt>
                <c:pt idx="4">
                  <c:v>4.517999999999997</c:v>
                </c:pt>
                <c:pt idx="5">
                  <c:v>4.610999999999997</c:v>
                </c:pt>
                <c:pt idx="6">
                  <c:v>4.664999999999995</c:v>
                </c:pt>
                <c:pt idx="7">
                  <c:v>4.846</c:v>
                </c:pt>
                <c:pt idx="8">
                  <c:v>4.892999999999997</c:v>
                </c:pt>
                <c:pt idx="9">
                  <c:v>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6-43D3-418B-9837-15A21F06443A}"/>
            </c:ext>
          </c:extLst>
        </c:ser>
        <c:ser>
          <c:idx val="26"/>
          <c:order val="7"/>
          <c:tx>
            <c:strRef>
              <c:f>rarefaction!$BA$1</c:f>
              <c:strCache>
                <c:ptCount val="1"/>
                <c:pt idx="0">
                  <c:v>RimiC40Bb13PL05LSTEF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A$2:$BA$15</c:f>
              <c:numCache>
                <c:formatCode>General</c:formatCode>
                <c:ptCount val="14"/>
                <c:pt idx="0">
                  <c:v>1.0</c:v>
                </c:pt>
                <c:pt idx="1">
                  <c:v>4.609999999999998</c:v>
                </c:pt>
                <c:pt idx="2">
                  <c:v>5.293</c:v>
                </c:pt>
                <c:pt idx="3">
                  <c:v>5.6</c:v>
                </c:pt>
                <c:pt idx="4">
                  <c:v>5.806999999999999</c:v>
                </c:pt>
                <c:pt idx="5">
                  <c:v>5.995</c:v>
                </c:pt>
                <c:pt idx="6">
                  <c:v>6.078</c:v>
                </c:pt>
                <c:pt idx="7">
                  <c:v>6.413</c:v>
                </c:pt>
                <c:pt idx="8">
                  <c:v>6.506</c:v>
                </c:pt>
                <c:pt idx="9">
                  <c:v>6.649</c:v>
                </c:pt>
                <c:pt idx="10">
                  <c:v>6.719</c:v>
                </c:pt>
                <c:pt idx="11">
                  <c:v>7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7-43D3-418B-9837-15A21F06443A}"/>
            </c:ext>
          </c:extLst>
        </c:ser>
        <c:ser>
          <c:idx val="31"/>
          <c:order val="8"/>
          <c:tx>
            <c:strRef>
              <c:f>rarefaction!$BJ$1</c:f>
              <c:strCache>
                <c:ptCount val="1"/>
                <c:pt idx="0">
                  <c:v>RimiC40Bb13PL05LSTEF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J$2:$BJ$15</c:f>
              <c:numCache>
                <c:formatCode>General</c:formatCode>
                <c:ptCount val="14"/>
                <c:pt idx="0">
                  <c:v>1.0</c:v>
                </c:pt>
                <c:pt idx="1">
                  <c:v>4.993</c:v>
                </c:pt>
                <c:pt idx="2">
                  <c:v>5.735</c:v>
                </c:pt>
                <c:pt idx="3">
                  <c:v>6.08</c:v>
                </c:pt>
                <c:pt idx="4">
                  <c:v>6.282</c:v>
                </c:pt>
                <c:pt idx="5">
                  <c:v>6.479</c:v>
                </c:pt>
                <c:pt idx="6">
                  <c:v>6.591</c:v>
                </c:pt>
                <c:pt idx="7">
                  <c:v>6.918</c:v>
                </c:pt>
                <c:pt idx="8">
                  <c:v>7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8-43D3-418B-9837-15A21F06443A}"/>
            </c:ext>
          </c:extLst>
        </c:ser>
        <c:ser>
          <c:idx val="6"/>
          <c:order val="9"/>
          <c:tx>
            <c:strRef>
              <c:f>rarefaction!$H$1</c:f>
              <c:strCache>
                <c:ptCount val="1"/>
                <c:pt idx="0">
                  <c:v>RimiC01Bc14PL05SP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H$2:$H$15</c:f>
              <c:numCache>
                <c:formatCode>General</c:formatCode>
                <c:ptCount val="14"/>
                <c:pt idx="0">
                  <c:v>1.0</c:v>
                </c:pt>
                <c:pt idx="1">
                  <c:v>5.889</c:v>
                </c:pt>
                <c:pt idx="2">
                  <c:v>6.685999999999997</c:v>
                </c:pt>
                <c:pt idx="3">
                  <c:v>6.988</c:v>
                </c:pt>
                <c:pt idx="4">
                  <c:v>7.164999999999996</c:v>
                </c:pt>
                <c:pt idx="5">
                  <c:v>7.324999999999996</c:v>
                </c:pt>
                <c:pt idx="6">
                  <c:v>7.406</c:v>
                </c:pt>
                <c:pt idx="7">
                  <c:v>7.769</c:v>
                </c:pt>
                <c:pt idx="8">
                  <c:v>7.843999999999998</c:v>
                </c:pt>
                <c:pt idx="9">
                  <c:v>8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9-43D3-418B-9837-15A21F06443A}"/>
            </c:ext>
          </c:extLst>
        </c:ser>
        <c:ser>
          <c:idx val="21"/>
          <c:order val="10"/>
          <c:tx>
            <c:strRef>
              <c:f>rarefaction!$W$1</c:f>
              <c:strCache>
                <c:ptCount val="1"/>
                <c:pt idx="0">
                  <c:v>RimiC04Bb13PL07RBTER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W$2:$W$15</c:f>
              <c:numCache>
                <c:formatCode>General</c:formatCode>
                <c:ptCount val="14"/>
                <c:pt idx="0">
                  <c:v>1.0</c:v>
                </c:pt>
                <c:pt idx="1">
                  <c:v>4.160999999999997</c:v>
                </c:pt>
                <c:pt idx="2">
                  <c:v>4.726999999999998</c:v>
                </c:pt>
                <c:pt idx="3">
                  <c:v>4.966</c:v>
                </c:pt>
                <c:pt idx="4">
                  <c:v>5.119999999999997</c:v>
                </c:pt>
                <c:pt idx="5">
                  <c:v>5.261</c:v>
                </c:pt>
                <c:pt idx="6">
                  <c:v>5.320999999999997</c:v>
                </c:pt>
                <c:pt idx="7">
                  <c:v>5.593</c:v>
                </c:pt>
                <c:pt idx="8">
                  <c:v>5.650999999999997</c:v>
                </c:pt>
                <c:pt idx="9">
                  <c:v>5.769</c:v>
                </c:pt>
                <c:pt idx="10">
                  <c:v>5.811999999999998</c:v>
                </c:pt>
                <c:pt idx="11">
                  <c:v>6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A-43D3-418B-9837-15A21F06443A}"/>
            </c:ext>
          </c:extLst>
        </c:ser>
        <c:ser>
          <c:idx val="24"/>
          <c:order val="11"/>
          <c:tx>
            <c:strRef>
              <c:f>rarefaction!$Z$1</c:f>
              <c:strCache>
                <c:ptCount val="1"/>
                <c:pt idx="0">
                  <c:v>RimiC04Bc14PL05SP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Z$2:$Z$15</c:f>
              <c:numCache>
                <c:formatCode>General</c:formatCode>
                <c:ptCount val="14"/>
                <c:pt idx="0">
                  <c:v>1.0</c:v>
                </c:pt>
                <c:pt idx="1">
                  <c:v>4.7</c:v>
                </c:pt>
                <c:pt idx="2">
                  <c:v>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B-43D3-418B-9837-15A21F06443A}"/>
            </c:ext>
          </c:extLst>
        </c:ser>
        <c:ser>
          <c:idx val="33"/>
          <c:order val="12"/>
          <c:tx>
            <c:strRef>
              <c:f>rarefaction!$AI$1</c:f>
              <c:strCache>
                <c:ptCount val="1"/>
                <c:pt idx="0">
                  <c:v>RimiC07Bc14PL10TAG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I$2:$AI$15</c:f>
              <c:numCache>
                <c:formatCode>General</c:formatCode>
                <c:ptCount val="14"/>
                <c:pt idx="0">
                  <c:v>1.0</c:v>
                </c:pt>
                <c:pt idx="1">
                  <c:v>3.589</c:v>
                </c:pt>
                <c:pt idx="2">
                  <c:v>4.127999999999996</c:v>
                </c:pt>
                <c:pt idx="3">
                  <c:v>4.384999999999997</c:v>
                </c:pt>
                <c:pt idx="4">
                  <c:v>4.511</c:v>
                </c:pt>
                <c:pt idx="5">
                  <c:v>4.652999999999997</c:v>
                </c:pt>
                <c:pt idx="6">
                  <c:v>4.706</c:v>
                </c:pt>
                <c:pt idx="7">
                  <c:v>4.973</c:v>
                </c:pt>
                <c:pt idx="8">
                  <c:v>5.031</c:v>
                </c:pt>
                <c:pt idx="9">
                  <c:v>5.141999999999999</c:v>
                </c:pt>
                <c:pt idx="10">
                  <c:v>5.208</c:v>
                </c:pt>
                <c:pt idx="11">
                  <c:v>5.415</c:v>
                </c:pt>
                <c:pt idx="12">
                  <c:v>5.653999999999997</c:v>
                </c:pt>
                <c:pt idx="13">
                  <c:v>6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C-43D3-418B-9837-15A21F06443A}"/>
            </c:ext>
          </c:extLst>
        </c:ser>
        <c:ser>
          <c:idx val="36"/>
          <c:order val="13"/>
          <c:tx>
            <c:strRef>
              <c:f>rarefaction!$AL$1</c:f>
              <c:strCache>
                <c:ptCount val="1"/>
                <c:pt idx="0">
                  <c:v>RimiC08Bb13PL08RBF5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L$2:$AL$15</c:f>
              <c:numCache>
                <c:formatCode>General</c:formatCode>
                <c:ptCount val="14"/>
                <c:pt idx="0">
                  <c:v>1.0</c:v>
                </c:pt>
                <c:pt idx="1">
                  <c:v>4.343</c:v>
                </c:pt>
                <c:pt idx="2">
                  <c:v>4.854999999999997</c:v>
                </c:pt>
                <c:pt idx="3">
                  <c:v>5.074</c:v>
                </c:pt>
                <c:pt idx="4">
                  <c:v>5.213</c:v>
                </c:pt>
                <c:pt idx="5">
                  <c:v>5.361999999999997</c:v>
                </c:pt>
                <c:pt idx="6">
                  <c:v>5.45</c:v>
                </c:pt>
                <c:pt idx="7">
                  <c:v>5.767999999999997</c:v>
                </c:pt>
                <c:pt idx="8">
                  <c:v>5.846</c:v>
                </c:pt>
                <c:pt idx="9">
                  <c:v>6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D-43D3-418B-9837-15A21F06443A}"/>
            </c:ext>
          </c:extLst>
        </c:ser>
        <c:ser>
          <c:idx val="45"/>
          <c:order val="14"/>
          <c:tx>
            <c:strRef>
              <c:f>rarefaction!$AU$1</c:f>
              <c:strCache>
                <c:ptCount val="1"/>
                <c:pt idx="0">
                  <c:v>RimiC08Bb13PL08RBF5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U$2:$AU$15</c:f>
              <c:numCache>
                <c:formatCode>General</c:formatCode>
                <c:ptCount val="14"/>
                <c:pt idx="0">
                  <c:v>1.0</c:v>
                </c:pt>
                <c:pt idx="1">
                  <c:v>3.811999999999998</c:v>
                </c:pt>
                <c:pt idx="2">
                  <c:v>4.110999999999997</c:v>
                </c:pt>
                <c:pt idx="3">
                  <c:v>4.26</c:v>
                </c:pt>
                <c:pt idx="4">
                  <c:v>4.337</c:v>
                </c:pt>
                <c:pt idx="5">
                  <c:v>4.438</c:v>
                </c:pt>
                <c:pt idx="6">
                  <c:v>4.483</c:v>
                </c:pt>
                <c:pt idx="7">
                  <c:v>4.647999999999997</c:v>
                </c:pt>
                <c:pt idx="8">
                  <c:v>4.706</c:v>
                </c:pt>
                <c:pt idx="9">
                  <c:v>4.783</c:v>
                </c:pt>
                <c:pt idx="10">
                  <c:v>4.83</c:v>
                </c:pt>
                <c:pt idx="11">
                  <c:v>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E-43D3-418B-9837-15A21F06443A}"/>
            </c:ext>
          </c:extLst>
        </c:ser>
        <c:ser>
          <c:idx val="48"/>
          <c:order val="15"/>
          <c:tx>
            <c:strRef>
              <c:f>rarefaction!$AX$1</c:f>
              <c:strCache>
                <c:ptCount val="1"/>
                <c:pt idx="0">
                  <c:v>RimiC09Bc14PL10TAG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AX$2:$AX$15</c:f>
              <c:numCache>
                <c:formatCode>General</c:formatCode>
                <c:ptCount val="14"/>
                <c:pt idx="0">
                  <c:v>1.0</c:v>
                </c:pt>
                <c:pt idx="1">
                  <c:v>3.951</c:v>
                </c:pt>
                <c:pt idx="2">
                  <c:v>4.246</c:v>
                </c:pt>
                <c:pt idx="3">
                  <c:v>4.414</c:v>
                </c:pt>
                <c:pt idx="4">
                  <c:v>4.517999999999997</c:v>
                </c:pt>
                <c:pt idx="5">
                  <c:v>4.610999999999997</c:v>
                </c:pt>
                <c:pt idx="6">
                  <c:v>4.664999999999995</c:v>
                </c:pt>
                <c:pt idx="7">
                  <c:v>4.846</c:v>
                </c:pt>
                <c:pt idx="8">
                  <c:v>4.892999999999997</c:v>
                </c:pt>
                <c:pt idx="9">
                  <c:v>5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F-43D3-418B-9837-15A21F06443A}"/>
            </c:ext>
          </c:extLst>
        </c:ser>
        <c:ser>
          <c:idx val="51"/>
          <c:order val="16"/>
          <c:tx>
            <c:strRef>
              <c:f>rarefaction!$BA$1</c:f>
              <c:strCache>
                <c:ptCount val="1"/>
                <c:pt idx="0">
                  <c:v>RimiC40Bb13PL05LSTEF_EST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A$2:$BA$15</c:f>
              <c:numCache>
                <c:formatCode>General</c:formatCode>
                <c:ptCount val="14"/>
                <c:pt idx="0">
                  <c:v>1.0</c:v>
                </c:pt>
                <c:pt idx="1">
                  <c:v>4.609999999999998</c:v>
                </c:pt>
                <c:pt idx="2">
                  <c:v>5.293</c:v>
                </c:pt>
                <c:pt idx="3">
                  <c:v>5.6</c:v>
                </c:pt>
                <c:pt idx="4">
                  <c:v>5.806999999999999</c:v>
                </c:pt>
                <c:pt idx="5">
                  <c:v>5.995</c:v>
                </c:pt>
                <c:pt idx="6">
                  <c:v>6.078</c:v>
                </c:pt>
                <c:pt idx="7">
                  <c:v>6.413</c:v>
                </c:pt>
                <c:pt idx="8">
                  <c:v>6.506</c:v>
                </c:pt>
                <c:pt idx="9">
                  <c:v>6.649</c:v>
                </c:pt>
                <c:pt idx="10">
                  <c:v>6.719</c:v>
                </c:pt>
                <c:pt idx="11">
                  <c:v>7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0-43D3-418B-9837-15A21F06443A}"/>
            </c:ext>
          </c:extLst>
        </c:ser>
        <c:ser>
          <c:idx val="60"/>
          <c:order val="17"/>
          <c:tx>
            <c:strRef>
              <c:f>rarefaction!$BJ$1</c:f>
              <c:strCache>
                <c:ptCount val="1"/>
                <c:pt idx="0">
                  <c:v>RimiC40Bb13PL05LSTEF_TD</c:v>
                </c:pt>
              </c:strCache>
            </c:strRef>
          </c:tx>
          <c:xVal>
            <c:numRef>
              <c:f>rarefaction!$A$2:$A$15</c:f>
              <c:numCache>
                <c:formatCode>General</c:formatCode>
                <c:ptCount val="14"/>
                <c:pt idx="0">
                  <c:v>1.0</c:v>
                </c:pt>
                <c:pt idx="1">
                  <c:v>19.0</c:v>
                </c:pt>
                <c:pt idx="2">
                  <c:v>25.0</c:v>
                </c:pt>
                <c:pt idx="3">
                  <c:v>28.0</c:v>
                </c:pt>
                <c:pt idx="4">
                  <c:v>30.0</c:v>
                </c:pt>
                <c:pt idx="5">
                  <c:v>32.0</c:v>
                </c:pt>
                <c:pt idx="6">
                  <c:v>33.0</c:v>
                </c:pt>
                <c:pt idx="7">
                  <c:v>37.0</c:v>
                </c:pt>
                <c:pt idx="8">
                  <c:v>38.0</c:v>
                </c:pt>
                <c:pt idx="9">
                  <c:v>40.0</c:v>
                </c:pt>
                <c:pt idx="10">
                  <c:v>41.0</c:v>
                </c:pt>
                <c:pt idx="11">
                  <c:v>45.0</c:v>
                </c:pt>
                <c:pt idx="12">
                  <c:v>49.0</c:v>
                </c:pt>
                <c:pt idx="13">
                  <c:v>56.0</c:v>
                </c:pt>
              </c:numCache>
            </c:numRef>
          </c:xVal>
          <c:yVal>
            <c:numRef>
              <c:f>rarefaction!$BJ$2:$BJ$15</c:f>
              <c:numCache>
                <c:formatCode>General</c:formatCode>
                <c:ptCount val="14"/>
                <c:pt idx="0">
                  <c:v>1.0</c:v>
                </c:pt>
                <c:pt idx="1">
                  <c:v>4.993</c:v>
                </c:pt>
                <c:pt idx="2">
                  <c:v>5.735</c:v>
                </c:pt>
                <c:pt idx="3">
                  <c:v>6.08</c:v>
                </c:pt>
                <c:pt idx="4">
                  <c:v>6.282</c:v>
                </c:pt>
                <c:pt idx="5">
                  <c:v>6.479</c:v>
                </c:pt>
                <c:pt idx="6">
                  <c:v>6.591</c:v>
                </c:pt>
                <c:pt idx="7">
                  <c:v>6.918</c:v>
                </c:pt>
                <c:pt idx="8">
                  <c:v>7.0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11-43D3-418B-9837-15A21F06443A}"/>
            </c:ext>
          </c:extLst>
        </c:ser>
        <c:axId val="760688744"/>
        <c:axId val="760697176"/>
      </c:scatterChart>
      <c:valAx>
        <c:axId val="76068874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fr-FR" sz="1000" b="1" i="0" baseline="0">
                    <a:effectLst/>
                  </a:rPr>
                  <a:t>Number of observations</a:t>
                </a:r>
                <a:endParaRPr lang="fr-FR" sz="400">
                  <a:effectLst/>
                </a:endParaRPr>
              </a:p>
            </c:rich>
          </c:tx>
          <c:layout/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60697176"/>
        <c:crosses val="autoZero"/>
        <c:crossBetween val="midCat"/>
      </c:valAx>
      <c:valAx>
        <c:axId val="760697176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000"/>
                </a:pPr>
                <a:r>
                  <a:rPr lang="fr-FR" sz="1000" b="1" i="0" baseline="0">
                    <a:effectLst/>
                  </a:rPr>
                  <a:t>Number of diferrent OTUs</a:t>
                </a:r>
                <a:endParaRPr lang="fr-FR" sz="1000">
                  <a:effectLst/>
                </a:endParaRPr>
              </a:p>
            </c:rich>
          </c:tx>
          <c:layout/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760688744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752334777597245"/>
          <c:y val="0.0739660832649239"/>
          <c:w val="0.239451492174589"/>
          <c:h val="0.837337048402511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</c:chart>
  <c:txPr>
    <a:bodyPr/>
    <a:lstStyle/>
    <a:p>
      <a:pPr>
        <a:defRPr/>
      </a:pPr>
      <a:endParaRPr lang="fr-FR"/>
    </a:p>
  </c:tx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4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Anne CAMBON-BONAVITA, Ifremer Brest PDG-RE</dc:creator>
  <cp:keywords/>
  <dc:description/>
  <cp:lastModifiedBy>Magali Zbinden</cp:lastModifiedBy>
  <cp:revision>2</cp:revision>
  <dcterms:created xsi:type="dcterms:W3CDTF">2018-10-12T09:59:00Z</dcterms:created>
  <dcterms:modified xsi:type="dcterms:W3CDTF">2018-10-12T09:59:00Z</dcterms:modified>
</cp:coreProperties>
</file>